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b/>
          <w:sz w:val="36"/>
        </w:rPr>
        <w:t xml:space="preserve">Additional file 2:Table S2. </w:t>
      </w:r>
      <w:r>
        <w:rPr>
          <w:rFonts w:cs="Arial" w:ascii="Arial" w:hAnsi="Arial"/>
          <w:sz w:val="36"/>
        </w:rPr>
        <w:t>Patients with serious adverse events regardless of causality and according to diagnosis at study entry</w:t>
      </w:r>
    </w:p>
    <w:tbl>
      <w:tblPr>
        <w:tblW w:w="55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165"/>
        <w:gridCol w:w="1581"/>
        <w:gridCol w:w="4483"/>
      </w:tblGrid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ubject number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iagnosi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Dinaciclib dose level (mg/m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18"/>
              </w:rPr>
              <w:t>)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erious adverse event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0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east 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emia, confusion, lethargy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4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varian epithelial 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tipation, nausea, abdominal pain, vomiting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o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calcemia, hypokalemia, hypophosphatemia, coagulation time prolonged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19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n canc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ck pain, chest pain, dyspnea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la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olelithiasis, liver disorder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2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varian epithelial canc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stinal ischemia, pericardial effusion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6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vic sarc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ep vein thrombosis, anemia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stric adeno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miting, aspiration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LC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diac arrest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enoid cyst 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neumothorax, cardiac tamponade, pneumoperitoneum, intestinal perforation, peritonitis, sepsi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45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CLC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erebrovascular accident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28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strointestinal stromal tumo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stric ulcer, hematemesis, asthenia, sepsis, dyspnea, mental status changes, overdose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3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ophageal 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sophageal obstruction, pyrexia, hemorrhagic anemia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4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reast carcinom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ath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47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rectal canc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lvic abscess, septic shock, deep vein thrombosi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50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n canc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ep vein thrombosis, bradycardia, respiratory failure, syncope, tumor lysis syndrome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51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varian metastatic cance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"/>
              <w:spacing w:lineRule="auto" w:line="480" w:before="0" w:after="0"/>
              <w:contextualSpacing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emia, neutropenic sepsis, sepsis, gastrointestinal hemorrhage, diarrhea, bacterial infection, neutropenia, thrombocytopeni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ragraphChar">
    <w:name w:val="Paragraph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0:53:00Z</dcterms:created>
  <dc:creator>jebarle</dc:creator>
  <dc:description/>
  <cp:keywords/>
  <dc:language>en-US</dc:language>
  <cp:lastModifiedBy>jebarle</cp:lastModifiedBy>
  <dcterms:modified xsi:type="dcterms:W3CDTF">2013-09-24T10:58:00Z</dcterms:modified>
  <cp:revision>2</cp:revision>
  <dc:subject/>
  <dc:title/>
</cp:coreProperties>
</file>